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76AC6" w14:textId="23F35730" w:rsidR="003033F3" w:rsidRDefault="00000000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T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able </w:t>
      </w:r>
      <w:r w:rsidR="0047195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lang w:bidi="ar"/>
        </w:rPr>
        <w:t>1.</w:t>
      </w:r>
      <w:r>
        <w:rPr>
          <w:rFonts w:ascii="Times New Roman" w:hAnsi="Times New Roman" w:cs="Times New Roman"/>
          <w:sz w:val="20"/>
          <w:szCs w:val="20"/>
        </w:rPr>
        <w:t xml:space="preserve"> Plant samples newly sequenced in this study with voucher information and GenBank accession numbers. </w:t>
      </w:r>
    </w:p>
    <w:tbl>
      <w:tblPr>
        <w:tblW w:w="0" w:type="auto"/>
        <w:tblInd w:w="91" w:type="dxa"/>
        <w:tblLook w:val="04A0" w:firstRow="1" w:lastRow="0" w:firstColumn="1" w:lastColumn="0" w:noHBand="0" w:noVBand="1"/>
      </w:tblPr>
      <w:tblGrid>
        <w:gridCol w:w="4760"/>
        <w:gridCol w:w="2427"/>
        <w:gridCol w:w="2200"/>
        <w:gridCol w:w="1766"/>
        <w:gridCol w:w="1566"/>
      </w:tblGrid>
      <w:tr w:rsidR="003033F3" w14:paraId="0A19D858" w14:textId="77777777" w:rsidTr="000E6694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F5DD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x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FE125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l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D3BAE" w14:textId="01F3DB9A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oucher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2769FD" w14:textId="77777777" w:rsidR="003033F3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Bank Accessions</w:t>
            </w:r>
          </w:p>
        </w:tc>
      </w:tr>
      <w:tr w:rsidR="003033F3" w14:paraId="44BCCB0F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8D5BBF" w14:textId="77777777" w:rsidR="003033F3" w:rsidRDefault="003033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057591" w14:textId="77777777" w:rsidR="003033F3" w:rsidRDefault="003033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7C2AF2" w14:textId="77777777" w:rsidR="003033F3" w:rsidRDefault="003033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8855B7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omple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stom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4D121D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bosomal DNA</w:t>
            </w:r>
          </w:p>
        </w:tc>
      </w:tr>
      <w:tr w:rsidR="003033F3" w14:paraId="55128C0B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E734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66D1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anjiang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5137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 et Wang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9D64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37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138A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06312</w:t>
            </w:r>
          </w:p>
        </w:tc>
      </w:tr>
      <w:tr w:rsidR="003033F3" w14:paraId="5C00AD65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6607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E0D4" w14:textId="3F1FA940" w:rsidR="003033F3" w:rsidRDefault="004719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le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E706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 et Wang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D25B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3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CC98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06313</w:t>
            </w:r>
          </w:p>
        </w:tc>
      </w:tr>
      <w:tr w:rsidR="003033F3" w14:paraId="60A23851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F527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9D80" w14:textId="7DE3C011" w:rsidR="003033F3" w:rsidRDefault="000E66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ngla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42A85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 et Wang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DCE6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3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4051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06314</w:t>
            </w:r>
          </w:p>
        </w:tc>
      </w:tr>
      <w:tr w:rsidR="003033F3" w14:paraId="366CB9B1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73E9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8E7C" w14:textId="23F69709" w:rsidR="003033F3" w:rsidRDefault="004719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nping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E08C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 et Wang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28DC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37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5D22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06315</w:t>
            </w:r>
          </w:p>
        </w:tc>
      </w:tr>
      <w:tr w:rsidR="003033F3" w14:paraId="035F1CF2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9B10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6D88" w14:textId="016B2868" w:rsidR="003033F3" w:rsidRDefault="0047195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guan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E781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 et Wang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0552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3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033E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06316</w:t>
            </w:r>
          </w:p>
        </w:tc>
      </w:tr>
      <w:tr w:rsidR="003033F3" w14:paraId="27826E1F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24F6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E24A" w14:textId="4E79A1AD" w:rsidR="003033F3" w:rsidRDefault="000E669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ncang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DA2B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 et Wang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80B0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3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C9AFA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06317</w:t>
            </w:r>
          </w:p>
        </w:tc>
      </w:tr>
      <w:tr w:rsidR="003033F3" w14:paraId="5C757693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5FAC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1D1A" w14:textId="3651630D" w:rsidR="003033F3" w:rsidRDefault="0047195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h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638E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G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3B1E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C38A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93</w:t>
            </w:r>
          </w:p>
        </w:tc>
      </w:tr>
      <w:tr w:rsidR="003033F3" w14:paraId="349F791C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BF65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3EEF" w14:textId="41A81265" w:rsidR="003033F3" w:rsidRDefault="0047195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angn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4E55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G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084B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F0ED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94</w:t>
            </w:r>
          </w:p>
        </w:tc>
      </w:tr>
      <w:tr w:rsidR="003033F3" w14:paraId="47E239BE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E5CF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30B5" w14:textId="1B00DFD0" w:rsidR="003033F3" w:rsidRDefault="000E669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oping</w:t>
            </w:r>
            <w:proofErr w:type="spellEnd"/>
            <w:r w:rsidR="0047195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68EC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G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DF0E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F435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95</w:t>
            </w:r>
          </w:p>
        </w:tc>
      </w:tr>
      <w:tr w:rsidR="003033F3" w14:paraId="30F4F39E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1978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li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FC91" w14:textId="5BCCC927" w:rsidR="003033F3" w:rsidRDefault="000E669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long</w:t>
            </w:r>
            <w:proofErr w:type="spellEnd"/>
            <w:r w:rsidR="0047195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uizhou</w:t>
            </w:r>
            <w:r w:rsidR="0047195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16B3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G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AA91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58D6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96</w:t>
            </w:r>
          </w:p>
        </w:tc>
      </w:tr>
      <w:tr w:rsidR="003033F3" w14:paraId="0D6E59B6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7187" w14:textId="78862FD4" w:rsidR="003033F3" w:rsidRPr="00E279FC" w:rsidRDefault="001977F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34744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pic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3A29" w14:textId="69A1FA28" w:rsidR="003033F3" w:rsidRDefault="00E279F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ryan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02DE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 YH 20211011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05E4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37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F6CA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06318</w:t>
            </w:r>
          </w:p>
        </w:tc>
      </w:tr>
      <w:tr w:rsidR="003033F3" w14:paraId="578CC999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42AE" w14:textId="5A31882F" w:rsidR="003033F3" w:rsidRPr="005E13D6" w:rsidRDefault="001977F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yn. </w:t>
            </w:r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polyphylla</w:t>
            </w:r>
            <w:proofErr w:type="spellEnd"/>
            <w:r>
              <w:rPr>
                <w:rFonts w:ascii="Times New Roman" w:eastAsia="MinionPro-It" w:hAnsi="Times New Roman" w:cs="Times New Roman"/>
                <w:kern w:val="0"/>
                <w:sz w:val="20"/>
                <w:szCs w:val="20"/>
              </w:rPr>
              <w:t xml:space="preserve"> var. </w:t>
            </w:r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na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E374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long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B59A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DCL21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B454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3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DD1E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06319</w:t>
            </w:r>
          </w:p>
        </w:tc>
      </w:tr>
      <w:tr w:rsidR="003033F3" w14:paraId="7F6E7E5D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15A0" w14:textId="0A1BC5A5" w:rsidR="003033F3" w:rsidRDefault="001977F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syn. </w:t>
            </w:r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polyphylla</w:t>
            </w:r>
            <w:proofErr w:type="spellEnd"/>
            <w:r>
              <w:rPr>
                <w:rFonts w:ascii="Times New Roman" w:eastAsia="MinionPro-It" w:hAnsi="Times New Roman" w:cs="Times New Roman"/>
                <w:kern w:val="0"/>
                <w:sz w:val="20"/>
                <w:szCs w:val="20"/>
              </w:rPr>
              <w:t xml:space="preserve"> var. </w:t>
            </w:r>
            <w:proofErr w:type="spellStart"/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emei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7018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di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21CF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Ji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DAEA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3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1F3F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806322</w:t>
            </w:r>
          </w:p>
        </w:tc>
      </w:tr>
      <w:tr w:rsidR="003033F3" w14:paraId="416AF71D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A4C1" w14:textId="4947596B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 w:rsidR="00E279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yn. </w:t>
            </w:r>
            <w:r w:rsidR="00E279FC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 w:rsidR="00E279FC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birmanica</w:t>
            </w:r>
            <w:proofErr w:type="spellEnd"/>
            <w:r w:rsid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5A68" w14:textId="3036BEDD" w:rsidR="003033F3" w:rsidRDefault="00E279F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ingjiang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F68A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Ji,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Zhou 427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CCCC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7E96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12</w:t>
            </w:r>
          </w:p>
        </w:tc>
      </w:tr>
      <w:tr w:rsidR="003033F3" w14:paraId="06C0C1D3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FD56" w14:textId="4F0298A3" w:rsidR="003033F3" w:rsidRPr="00E279FC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 w:rsidR="00E279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yn. </w:t>
            </w:r>
            <w:r w:rsidR="00E279FC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 w:rsidR="00E279FC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birmanica</w:t>
            </w:r>
            <w:proofErr w:type="spellEnd"/>
            <w:r w:rsid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9201" w14:textId="309E49F7" w:rsidR="003033F3" w:rsidRDefault="00E279F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ngchuan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E7F5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Ji,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Zhou 42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99AA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EBBF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13</w:t>
            </w:r>
          </w:p>
        </w:tc>
      </w:tr>
      <w:tr w:rsidR="003033F3" w14:paraId="513CD7BA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816A" w14:textId="513E480B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 w:rsidR="00E279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Typ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771B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ip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181B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Ji,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Zhou 427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A0B9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95AC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14</w:t>
            </w:r>
          </w:p>
        </w:tc>
      </w:tr>
      <w:tr w:rsidR="003033F3" w14:paraId="4D368746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D828" w14:textId="44468743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 w:rsidR="00E279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yn. </w:t>
            </w:r>
            <w:r w:rsidR="00E279FC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 w:rsidR="00E279FC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birmanica</w:t>
            </w:r>
            <w:proofErr w:type="spellEnd"/>
            <w:r w:rsid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4B5A" w14:textId="6182446A" w:rsidR="003033F3" w:rsidRDefault="00E279F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hamo</w:t>
            </w:r>
            <w:proofErr w:type="spellEnd"/>
            <w:r w:rsidRPr="00E27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86D8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Ji,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e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nd Zhou 427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13CA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0805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15</w:t>
            </w:r>
          </w:p>
        </w:tc>
      </w:tr>
      <w:tr w:rsidR="003033F3" w14:paraId="4ADA7D3C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7201" w14:textId="35BF30C3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 w:rsidR="0034744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4923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yn. </w:t>
            </w:r>
            <w:r w:rsidR="00492327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 w:rsidR="00492327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daliensis</w:t>
            </w:r>
            <w:proofErr w:type="spellEnd"/>
            <w:r w:rsidR="004923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6795" w14:textId="65D9A5F0" w:rsidR="003033F3" w:rsidRDefault="0049232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eishan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8317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 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D987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F784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74</w:t>
            </w:r>
          </w:p>
        </w:tc>
      </w:tr>
      <w:tr w:rsidR="003033F3" w14:paraId="0E1B0AF4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516C" w14:textId="27B257BC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 w:rsidR="004923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4923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yn. </w:t>
            </w:r>
            <w:r w:rsidR="00492327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 w:rsidR="00492327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daliensis</w:t>
            </w:r>
            <w:proofErr w:type="spellEnd"/>
            <w:r w:rsidR="004923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61EC" w14:textId="6691F9D9" w:rsidR="003033F3" w:rsidRDefault="0049232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du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4B5C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 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0434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1B6E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75</w:t>
            </w:r>
          </w:p>
        </w:tc>
      </w:tr>
      <w:tr w:rsidR="003033F3" w14:paraId="35EA3AFA" w14:textId="77777777" w:rsidTr="000E669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EAC3" w14:textId="7FDC9F56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 w:rsidR="0049232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4923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yn. </w:t>
            </w:r>
            <w:r w:rsidR="00492327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 w:rsidR="00492327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daliensis</w:t>
            </w:r>
            <w:proofErr w:type="spellEnd"/>
            <w:r w:rsidR="0049232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168D" w14:textId="5CE140D7" w:rsidR="003033F3" w:rsidRDefault="0049232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ngning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Yun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05A6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 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96C2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6811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76</w:t>
            </w:r>
          </w:p>
        </w:tc>
      </w:tr>
      <w:tr w:rsidR="003033F3" w14:paraId="6F0DABCD" w14:textId="77777777" w:rsidTr="001977F4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56AC0" w14:textId="54A66343" w:rsidR="003033F3" w:rsidRDefault="001977F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yn. </w:t>
            </w:r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polyphylla</w:t>
            </w:r>
            <w:proofErr w:type="spellEnd"/>
            <w:r>
              <w:rPr>
                <w:rFonts w:ascii="Times New Roman" w:eastAsia="MinionPro-It" w:hAnsi="Times New Roman" w:cs="Times New Roman"/>
                <w:kern w:val="0"/>
                <w:sz w:val="20"/>
                <w:szCs w:val="20"/>
              </w:rPr>
              <w:t xml:space="preserve"> var. </w:t>
            </w:r>
            <w:proofErr w:type="spellStart"/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emei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D3119" w14:textId="507DF9A4" w:rsidR="003033F3" w:rsidRDefault="001977F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mian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174E8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 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EC69D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6692C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77</w:t>
            </w:r>
          </w:p>
        </w:tc>
      </w:tr>
      <w:tr w:rsidR="003033F3" w14:paraId="3D971CC8" w14:textId="77777777" w:rsidTr="001977F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4CA1C" w14:textId="04A951DC" w:rsidR="003033F3" w:rsidRDefault="001977F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ari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unnanen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syn. </w:t>
            </w:r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 xml:space="preserve">Paris </w:t>
            </w:r>
            <w:proofErr w:type="spellStart"/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polyphylla</w:t>
            </w:r>
            <w:proofErr w:type="spellEnd"/>
            <w:r>
              <w:rPr>
                <w:rFonts w:ascii="Times New Roman" w:eastAsia="MinionPro-It" w:hAnsi="Times New Roman" w:cs="Times New Roman"/>
                <w:kern w:val="0"/>
                <w:sz w:val="20"/>
                <w:szCs w:val="20"/>
              </w:rPr>
              <w:t xml:space="preserve"> var. </w:t>
            </w:r>
            <w:proofErr w:type="spellStart"/>
            <w:r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emei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A9114" w14:textId="333B3883" w:rsidR="003033F3" w:rsidRDefault="001977F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quan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ihan</w:t>
            </w:r>
            <w:proofErr w:type="spellEnd"/>
            <w:r w:rsidR="0000000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C7E4F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ang LF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 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698EE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5C298" w14:textId="77777777" w:rsidR="003033F3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P021478</w:t>
            </w:r>
          </w:p>
        </w:tc>
      </w:tr>
    </w:tbl>
    <w:p w14:paraId="61559467" w14:textId="77777777" w:rsidR="003033F3" w:rsidRDefault="003033F3">
      <w:pPr>
        <w:spacing w:after="240"/>
        <w:rPr>
          <w:rFonts w:ascii="Times New Roman" w:hAnsi="Times New Roman" w:cs="Times New Roman"/>
          <w:sz w:val="20"/>
          <w:szCs w:val="20"/>
        </w:rPr>
      </w:pPr>
    </w:p>
    <w:sectPr w:rsidR="003033F3" w:rsidSect="000E6694">
      <w:pgSz w:w="16838" w:h="11906" w:orient="landscape"/>
      <w:pgMar w:top="669" w:right="986" w:bottom="669" w:left="98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97FBF" w14:textId="77777777" w:rsidR="00BE09C9" w:rsidRDefault="00BE09C9" w:rsidP="0047195C">
      <w:r>
        <w:separator/>
      </w:r>
    </w:p>
  </w:endnote>
  <w:endnote w:type="continuationSeparator" w:id="0">
    <w:p w14:paraId="273335FC" w14:textId="77777777" w:rsidR="00BE09C9" w:rsidRDefault="00BE09C9" w:rsidP="00471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It">
    <w:altName w:val="宋体"/>
    <w:charset w:val="00"/>
    <w:family w:val="roman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781F0" w14:textId="77777777" w:rsidR="00BE09C9" w:rsidRDefault="00BE09C9" w:rsidP="0047195C">
      <w:r>
        <w:separator/>
      </w:r>
    </w:p>
  </w:footnote>
  <w:footnote w:type="continuationSeparator" w:id="0">
    <w:p w14:paraId="67CAF933" w14:textId="77777777" w:rsidR="00BE09C9" w:rsidRDefault="00BE09C9" w:rsidP="00471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VhMzE2NzI5MzM3ZDg5YWU5NGQ0YTFkMmQ1MWJlNGMifQ=="/>
  </w:docVars>
  <w:rsids>
    <w:rsidRoot w:val="00E33FE6"/>
    <w:rsid w:val="000204DE"/>
    <w:rsid w:val="000E6694"/>
    <w:rsid w:val="001977F4"/>
    <w:rsid w:val="00231049"/>
    <w:rsid w:val="002C7ED7"/>
    <w:rsid w:val="003033F3"/>
    <w:rsid w:val="00347447"/>
    <w:rsid w:val="00394257"/>
    <w:rsid w:val="0047195C"/>
    <w:rsid w:val="00492327"/>
    <w:rsid w:val="004E4B92"/>
    <w:rsid w:val="005A2CCC"/>
    <w:rsid w:val="005E13D6"/>
    <w:rsid w:val="007F7FE4"/>
    <w:rsid w:val="00886362"/>
    <w:rsid w:val="00BE09C9"/>
    <w:rsid w:val="00E279FC"/>
    <w:rsid w:val="00E33FE6"/>
    <w:rsid w:val="00ED5D44"/>
    <w:rsid w:val="00F33A12"/>
    <w:rsid w:val="0D71793F"/>
    <w:rsid w:val="125A08A2"/>
    <w:rsid w:val="1DD32D4C"/>
    <w:rsid w:val="22E449E3"/>
    <w:rsid w:val="2CAC5ED7"/>
    <w:rsid w:val="2D442D80"/>
    <w:rsid w:val="402611B6"/>
    <w:rsid w:val="41772D31"/>
    <w:rsid w:val="50D650BC"/>
    <w:rsid w:val="52CD0F7C"/>
    <w:rsid w:val="58DD3CF8"/>
    <w:rsid w:val="5AFA2250"/>
    <w:rsid w:val="5D2D0ABD"/>
    <w:rsid w:val="60232CA0"/>
    <w:rsid w:val="60DA055B"/>
    <w:rsid w:val="618D5292"/>
    <w:rsid w:val="6E120469"/>
    <w:rsid w:val="6EBB748F"/>
    <w:rsid w:val="7A91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B060A"/>
  <w15:docId w15:val="{0FDACC8E-33DB-4785-A5AD-04D0EAC0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4">
    <w:name w:val="header"/>
    <w:basedOn w:val="a"/>
    <w:link w:val="a5"/>
    <w:uiPriority w:val="99"/>
    <w:unhideWhenUsed/>
    <w:rsid w:val="00471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195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1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195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j</dc:creator>
  <cp:lastModifiedBy> </cp:lastModifiedBy>
  <cp:revision>8</cp:revision>
  <dcterms:created xsi:type="dcterms:W3CDTF">2022-07-12T01:09:00Z</dcterms:created>
  <dcterms:modified xsi:type="dcterms:W3CDTF">2022-12-08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228B1EE16B2423DAABA2A15C8C37574</vt:lpwstr>
  </property>
</Properties>
</file>